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5E282E" w14:textId="6BDF95EA" w:rsidR="009121D1" w:rsidRPr="009322A3" w:rsidRDefault="007F2E84" w:rsidP="009121D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121D1" w:rsidRPr="006D6527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="009121D1" w:rsidRPr="006D6527">
        <w:rPr>
          <w:rFonts w:ascii="Times New Roman" w:hAnsi="Times New Roman" w:cs="Times New Roman"/>
          <w:sz w:val="24"/>
          <w:szCs w:val="24"/>
        </w:rPr>
        <w:t xml:space="preserve"> item Fit Statistics</w:t>
      </w:r>
      <w:r w:rsidR="009121D1" w:rsidRPr="009322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0134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52"/>
        <w:gridCol w:w="468"/>
        <w:gridCol w:w="3600"/>
        <w:gridCol w:w="864"/>
        <w:gridCol w:w="513"/>
        <w:gridCol w:w="693"/>
        <w:gridCol w:w="702"/>
        <w:gridCol w:w="252"/>
        <w:gridCol w:w="846"/>
        <w:gridCol w:w="522"/>
        <w:gridCol w:w="702"/>
        <w:gridCol w:w="720"/>
      </w:tblGrid>
      <w:tr w:rsidR="00CC7771" w:rsidRPr="004463A5" w14:paraId="4D1541D7" w14:textId="77777777" w:rsidTr="00D80E85">
        <w:trPr>
          <w:trHeight w:val="300"/>
          <w:tblHeader/>
        </w:trPr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1852" w14:textId="77777777" w:rsidR="005E226D" w:rsidRPr="004463A5" w:rsidRDefault="005E226D" w:rsidP="00CC7771">
            <w:pPr>
              <w:spacing w:after="0" w:line="240" w:lineRule="auto"/>
              <w:ind w:left="-558" w:right="54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D0B0" w14:textId="77777777" w:rsidR="005E226D" w:rsidRPr="004463A5" w:rsidRDefault="005E226D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D40B" w14:textId="77777777" w:rsidR="005E226D" w:rsidRPr="004463A5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7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8D48" w14:textId="77777777" w:rsidR="005E226D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 xml:space="preserve">-intervention </w:t>
            </w:r>
          </w:p>
          <w:p w14:paraId="47219024" w14:textId="0E3F0E9E" w:rsidR="005E226D" w:rsidRPr="004463A5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D80E8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(N=69)</w:t>
            </w:r>
          </w:p>
        </w:tc>
        <w:tc>
          <w:tcPr>
            <w:tcW w:w="252" w:type="dxa"/>
            <w:tcBorders>
              <w:top w:val="single" w:sz="4" w:space="0" w:color="auto"/>
            </w:tcBorders>
          </w:tcPr>
          <w:p w14:paraId="69BDAA80" w14:textId="77777777" w:rsidR="005E226D" w:rsidRPr="004463A5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7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05CA" w14:textId="77777777" w:rsidR="005E226D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Po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-intervention</w:t>
            </w:r>
          </w:p>
          <w:p w14:paraId="250BB46B" w14:textId="1731124E" w:rsidR="005E226D" w:rsidRPr="004463A5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(N=69)</w:t>
            </w:r>
          </w:p>
        </w:tc>
      </w:tr>
      <w:tr w:rsidR="00CC7771" w:rsidRPr="004463A5" w14:paraId="130FB6A6" w14:textId="77777777" w:rsidTr="00D80E85">
        <w:trPr>
          <w:trHeight w:val="512"/>
          <w:tblHeader/>
        </w:trPr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AE32" w14:textId="77777777" w:rsidR="005E226D" w:rsidRPr="004463A5" w:rsidRDefault="005E226D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8CE1" w14:textId="77777777" w:rsidR="005E226D" w:rsidRPr="004463A5" w:rsidRDefault="005E226D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6FF9" w14:textId="77777777" w:rsidR="005E226D" w:rsidRPr="004463A5" w:rsidRDefault="005E226D" w:rsidP="00D1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Domai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C3A19F" w14:textId="262EC344" w:rsidR="005E226D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Item difficult</w:t>
            </w: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 xml:space="preserve">y </w:t>
            </w:r>
          </w:p>
          <w:p w14:paraId="310F944D" w14:textId="781C3B75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(</w:t>
            </w:r>
            <w:proofErr w:type="spellStart"/>
            <w:proofErr w:type="gramStart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logit</w:t>
            </w:r>
            <w:proofErr w:type="spellEnd"/>
            <w:proofErr w:type="gramEnd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)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E010F" w14:textId="06C68539" w:rsidR="005E226D" w:rsidRPr="000A2EEF" w:rsidRDefault="005E226D" w:rsidP="000A2EEF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S.E.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916BA" w14:textId="4290B3C9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proofErr w:type="spellStart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Infit</w:t>
            </w:r>
            <w:proofErr w:type="spellEnd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 xml:space="preserve"> MNSQ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A9C5BA" w14:textId="77777777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Outfit MNSQ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1A89EF92" w14:textId="77777777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E146F" w14:textId="2C42D248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Item difficulty (</w:t>
            </w:r>
            <w:proofErr w:type="spellStart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logit</w:t>
            </w:r>
            <w:proofErr w:type="spellEnd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)</w:t>
            </w:r>
          </w:p>
        </w:tc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4596" w14:textId="1BFE0703" w:rsidR="005E226D" w:rsidRPr="004463A5" w:rsidRDefault="005E226D" w:rsidP="005E226D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S.E.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42BAE1" w14:textId="1108890C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proofErr w:type="spellStart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Infit</w:t>
            </w:r>
            <w:proofErr w:type="spellEnd"/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 xml:space="preserve"> MNSQ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83615" w14:textId="77777777" w:rsidR="005E226D" w:rsidRPr="004463A5" w:rsidRDefault="005E226D" w:rsidP="005E22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</w:pPr>
            <w:r w:rsidRPr="004463A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bidi="ar-SA"/>
              </w:rPr>
              <w:t>Outfit MNSQ</w:t>
            </w:r>
          </w:p>
        </w:tc>
      </w:tr>
      <w:tr w:rsidR="00CC7771" w:rsidRPr="00A3240E" w14:paraId="6B09BF2D" w14:textId="77777777" w:rsidTr="00D80E85">
        <w:trPr>
          <w:trHeight w:val="314"/>
        </w:trPr>
        <w:tc>
          <w:tcPr>
            <w:tcW w:w="43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AAD0" w14:textId="77777777" w:rsidR="005E226D" w:rsidRPr="00A3240E" w:rsidRDefault="005E226D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D1 Physical Space and Environment 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C35A" w14:textId="77777777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vAlign w:val="center"/>
          </w:tcPr>
          <w:p w14:paraId="22827ADC" w14:textId="77777777" w:rsidR="005E226D" w:rsidRPr="000A2EEF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5313" w14:textId="7F8B6A85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D1A6" w14:textId="77777777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18DD5CCC" w14:textId="77777777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1CDD" w14:textId="38B87E98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134B9CF" w14:textId="77777777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166A" w14:textId="7A40561E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B759" w14:textId="77777777" w:rsidR="005E226D" w:rsidRPr="00A3240E" w:rsidRDefault="005E226D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6D4380" w:rsidRPr="00A3240E" w14:paraId="38C956B2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FF80620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90FDF4E" w14:textId="77777777" w:rsidR="006D4380" w:rsidRPr="00A3240E" w:rsidRDefault="006D4380" w:rsidP="00CC7771">
            <w:pPr>
              <w:spacing w:after="0" w:line="240" w:lineRule="auto"/>
              <w:ind w:left="-270" w:hanging="18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1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F6798C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is pharmacy is well organized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AA1AAE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85</w:t>
            </w:r>
          </w:p>
        </w:tc>
        <w:tc>
          <w:tcPr>
            <w:tcW w:w="513" w:type="dxa"/>
            <w:vAlign w:val="center"/>
          </w:tcPr>
          <w:p w14:paraId="39840B15" w14:textId="25E298FF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7263EDB" w14:textId="02B01E38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6146105A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252" w:type="dxa"/>
            <w:vAlign w:val="center"/>
          </w:tcPr>
          <w:p w14:paraId="7C42DFA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373A2D" w14:textId="7F3DADD6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1.18</w:t>
            </w:r>
          </w:p>
        </w:tc>
        <w:tc>
          <w:tcPr>
            <w:tcW w:w="522" w:type="dxa"/>
            <w:vAlign w:val="center"/>
          </w:tcPr>
          <w:p w14:paraId="6C27E4F8" w14:textId="544D8718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3BFB92C" w14:textId="2EC8E5E2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3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2FAB3E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3</w:t>
            </w:r>
          </w:p>
        </w:tc>
      </w:tr>
      <w:tr w:rsidR="006D4380" w:rsidRPr="00A3240E" w14:paraId="0C521AA7" w14:textId="77777777" w:rsidTr="00D80E85">
        <w:trPr>
          <w:trHeight w:val="324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F0FB718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8EFD1AF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5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34C08BA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is pharmacy is free of clutter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6F7C5D2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513" w:type="dxa"/>
            <w:vAlign w:val="center"/>
          </w:tcPr>
          <w:p w14:paraId="29382E69" w14:textId="011438D2" w:rsidR="006D4380" w:rsidRPr="000A2EEF" w:rsidRDefault="006D4380" w:rsidP="008630BC">
            <w:pPr>
              <w:spacing w:after="0" w:line="240" w:lineRule="auto"/>
              <w:ind w:right="-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A6D0BF7" w14:textId="19A9FC13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470D42D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1</w:t>
            </w:r>
          </w:p>
        </w:tc>
        <w:tc>
          <w:tcPr>
            <w:tcW w:w="252" w:type="dxa"/>
            <w:vAlign w:val="center"/>
          </w:tcPr>
          <w:p w14:paraId="46D9397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6931C1" w14:textId="2C8A0B1E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522" w:type="dxa"/>
            <w:vAlign w:val="center"/>
          </w:tcPr>
          <w:p w14:paraId="645F72F7" w14:textId="3D4487D3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BA683BE" w14:textId="5187DE13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18E69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1</w:t>
            </w:r>
          </w:p>
        </w:tc>
      </w:tr>
      <w:tr w:rsidR="006D4380" w:rsidRPr="00A3240E" w14:paraId="070F0507" w14:textId="77777777" w:rsidTr="00D80E85">
        <w:trPr>
          <w:trHeight w:val="549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44D52134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F67ABFF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7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73E22E4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e physical layout of this pharmacy supports good workflow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CD42B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38</w:t>
            </w:r>
          </w:p>
        </w:tc>
        <w:tc>
          <w:tcPr>
            <w:tcW w:w="513" w:type="dxa"/>
            <w:vAlign w:val="center"/>
          </w:tcPr>
          <w:p w14:paraId="571BE9E3" w14:textId="7FD47D05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E856808" w14:textId="6B592CE3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EF4D6FE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252" w:type="dxa"/>
            <w:vAlign w:val="center"/>
          </w:tcPr>
          <w:p w14:paraId="0C24DD72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6E2028E" w14:textId="167E7395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522" w:type="dxa"/>
            <w:vAlign w:val="center"/>
          </w:tcPr>
          <w:p w14:paraId="393C45C9" w14:textId="091B76E8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789016B" w14:textId="3CCA556F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0814B4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0</w:t>
            </w:r>
          </w:p>
        </w:tc>
      </w:tr>
      <w:tr w:rsidR="00CC7771" w:rsidRPr="00A3240E" w14:paraId="1B6D9CF6" w14:textId="77777777" w:rsidTr="00D80E85">
        <w:trPr>
          <w:trHeight w:val="180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66408388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2 Teamwork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402D5C4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4A49733F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BCFA67C" w14:textId="64E8992E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8329433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025E19EE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20D779" w14:textId="7D50085F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4586A6F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6F725EE" w14:textId="584E0E4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7707A9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6D4380" w:rsidRPr="00A3240E" w14:paraId="059E828D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72B568B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4A3EFC8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A2. 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032AAF8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treat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ach other with respect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2D5A15F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1</w:t>
            </w:r>
          </w:p>
        </w:tc>
        <w:tc>
          <w:tcPr>
            <w:tcW w:w="513" w:type="dxa"/>
            <w:vAlign w:val="center"/>
          </w:tcPr>
          <w:p w14:paraId="19A23756" w14:textId="0D0B064D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89C729B" w14:textId="7ED70330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4E58DE4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8</w:t>
            </w:r>
          </w:p>
        </w:tc>
        <w:tc>
          <w:tcPr>
            <w:tcW w:w="252" w:type="dxa"/>
            <w:vAlign w:val="center"/>
          </w:tcPr>
          <w:p w14:paraId="22CACB2D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71B5FC0B" w14:textId="6F1564D9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03</w:t>
            </w:r>
          </w:p>
        </w:tc>
        <w:tc>
          <w:tcPr>
            <w:tcW w:w="522" w:type="dxa"/>
            <w:vAlign w:val="center"/>
          </w:tcPr>
          <w:p w14:paraId="3A51C8DC" w14:textId="76B4DAE8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D932981" w14:textId="59C01E28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AC2F4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8</w:t>
            </w:r>
          </w:p>
        </w:tc>
      </w:tr>
      <w:tr w:rsidR="006D4380" w:rsidRPr="00A3240E" w14:paraId="1504E932" w14:textId="77777777" w:rsidTr="00D80E85">
        <w:trPr>
          <w:trHeight w:val="585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D0300D7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743F29F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4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4BFB8A5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in this pharmacy clearly understand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their roles and responsibilitie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A1B6796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08</w:t>
            </w:r>
          </w:p>
        </w:tc>
        <w:tc>
          <w:tcPr>
            <w:tcW w:w="513" w:type="dxa"/>
            <w:vAlign w:val="center"/>
          </w:tcPr>
          <w:p w14:paraId="2AB31CE6" w14:textId="7AFD7868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4861B092" w14:textId="7F318B1F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66BFAB0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6</w:t>
            </w:r>
          </w:p>
        </w:tc>
        <w:tc>
          <w:tcPr>
            <w:tcW w:w="252" w:type="dxa"/>
            <w:vAlign w:val="center"/>
          </w:tcPr>
          <w:p w14:paraId="569E6C56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E5A851" w14:textId="58E14EF2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05</w:t>
            </w:r>
          </w:p>
        </w:tc>
        <w:tc>
          <w:tcPr>
            <w:tcW w:w="522" w:type="dxa"/>
            <w:vAlign w:val="center"/>
          </w:tcPr>
          <w:p w14:paraId="2BF21128" w14:textId="133EFDE8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F76FA66" w14:textId="6E938213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71062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6</w:t>
            </w:r>
          </w:p>
        </w:tc>
      </w:tr>
      <w:tr w:rsidR="006D4380" w:rsidRPr="00A3240E" w14:paraId="0F17632C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872E865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B4A6499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9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0022FCE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work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together as an effective team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F0ACCF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8</w:t>
            </w:r>
          </w:p>
        </w:tc>
        <w:tc>
          <w:tcPr>
            <w:tcW w:w="513" w:type="dxa"/>
            <w:vAlign w:val="center"/>
          </w:tcPr>
          <w:p w14:paraId="246F0218" w14:textId="69013613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22232CD" w14:textId="3468681D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503C5C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6</w:t>
            </w:r>
          </w:p>
        </w:tc>
        <w:tc>
          <w:tcPr>
            <w:tcW w:w="252" w:type="dxa"/>
            <w:vAlign w:val="center"/>
          </w:tcPr>
          <w:p w14:paraId="5076F93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2295EA" w14:textId="16AEF19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522" w:type="dxa"/>
            <w:vAlign w:val="center"/>
          </w:tcPr>
          <w:p w14:paraId="24019ACA" w14:textId="729F5810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FDDE2C9" w14:textId="008907EC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521C5F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4</w:t>
            </w:r>
          </w:p>
        </w:tc>
      </w:tr>
      <w:tr w:rsidR="00CC7771" w:rsidRPr="00A3240E" w14:paraId="5D4D02D9" w14:textId="77777777" w:rsidTr="00D80E85">
        <w:trPr>
          <w:trHeight w:val="423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0F444FBA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3. Staff Training and Skill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AB343A6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6BC49CFC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A37102B" w14:textId="51B0193A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D742BCC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78B02CBB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4466B0" w14:textId="7F44424B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367C40DA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824411C" w14:textId="6C9BF7BF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E29A7A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6D4380" w:rsidRPr="00A3240E" w14:paraId="259412A2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E733870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5491952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3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05D49B6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echnicians in this pharmacy receive the training they need to do their jobs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45E1ACA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29</w:t>
            </w:r>
          </w:p>
        </w:tc>
        <w:tc>
          <w:tcPr>
            <w:tcW w:w="513" w:type="dxa"/>
            <w:vAlign w:val="center"/>
          </w:tcPr>
          <w:p w14:paraId="2C61FE28" w14:textId="1ADAAD10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7DAA2F80" w14:textId="70C7645C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4ED4CB9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5</w:t>
            </w:r>
          </w:p>
        </w:tc>
        <w:tc>
          <w:tcPr>
            <w:tcW w:w="252" w:type="dxa"/>
            <w:vAlign w:val="center"/>
          </w:tcPr>
          <w:p w14:paraId="3597D6E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395F94DF" w14:textId="19B0FAF2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39</w:t>
            </w:r>
          </w:p>
        </w:tc>
        <w:tc>
          <w:tcPr>
            <w:tcW w:w="522" w:type="dxa"/>
            <w:vAlign w:val="center"/>
          </w:tcPr>
          <w:p w14:paraId="7E8882EC" w14:textId="3CDEB913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2DF05B5" w14:textId="57D0C0FD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EAAA4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6</w:t>
            </w:r>
          </w:p>
        </w:tc>
      </w:tr>
      <w:tr w:rsidR="006D4380" w:rsidRPr="00A3240E" w14:paraId="7279297E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C9B8F58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6D6E92D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6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DBC44C1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in this pharmacy have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the skills they need to do their jobs well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6AA67F0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49</w:t>
            </w:r>
          </w:p>
        </w:tc>
        <w:tc>
          <w:tcPr>
            <w:tcW w:w="513" w:type="dxa"/>
            <w:vAlign w:val="center"/>
          </w:tcPr>
          <w:p w14:paraId="6D9A154A" w14:textId="522DF369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064CE99" w14:textId="46600B30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.39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65671E4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.87</w:t>
            </w:r>
          </w:p>
        </w:tc>
        <w:tc>
          <w:tcPr>
            <w:tcW w:w="252" w:type="dxa"/>
            <w:vAlign w:val="center"/>
          </w:tcPr>
          <w:p w14:paraId="38CEF4B6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D49033" w14:textId="1D1B3BB9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7</w:t>
            </w:r>
          </w:p>
        </w:tc>
        <w:tc>
          <w:tcPr>
            <w:tcW w:w="522" w:type="dxa"/>
            <w:vAlign w:val="center"/>
          </w:tcPr>
          <w:p w14:paraId="478231E7" w14:textId="476EE99D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4ACA8E6" w14:textId="56138FD8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.6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D87E7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.71</w:t>
            </w:r>
          </w:p>
        </w:tc>
      </w:tr>
      <w:tr w:rsidR="006D4380" w:rsidRPr="00A3240E" w14:paraId="35CB1D09" w14:textId="77777777" w:rsidTr="00D80E85">
        <w:trPr>
          <w:trHeight w:val="441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D39CDCC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D98CAE0" w14:textId="77777777" w:rsidR="006D4380" w:rsidRPr="00A3240E" w:rsidRDefault="006D4380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8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09ABBCF5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who are new to this pharmacy receive adequate orientation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1C7CC4B8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513" w:type="dxa"/>
            <w:vAlign w:val="center"/>
          </w:tcPr>
          <w:p w14:paraId="7DC4D79E" w14:textId="47DFF09D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799385C8" w14:textId="4B2FA474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7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B8039AD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5</w:t>
            </w:r>
          </w:p>
        </w:tc>
        <w:tc>
          <w:tcPr>
            <w:tcW w:w="252" w:type="dxa"/>
            <w:vAlign w:val="center"/>
          </w:tcPr>
          <w:p w14:paraId="5ADE63C2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0FD37E19" w14:textId="768EAF0C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7</w:t>
            </w:r>
          </w:p>
        </w:tc>
        <w:tc>
          <w:tcPr>
            <w:tcW w:w="522" w:type="dxa"/>
            <w:vAlign w:val="center"/>
          </w:tcPr>
          <w:p w14:paraId="58274747" w14:textId="05051277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F994B24" w14:textId="68C13BFD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6E4778C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8</w:t>
            </w:r>
          </w:p>
        </w:tc>
      </w:tr>
      <w:tr w:rsidR="006D4380" w:rsidRPr="00A3240E" w14:paraId="6521D79B" w14:textId="77777777" w:rsidTr="00D80E85">
        <w:trPr>
          <w:trHeight w:val="36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4C25C0C1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F6087D3" w14:textId="77777777" w:rsidR="006D4380" w:rsidRPr="00A3240E" w:rsidRDefault="006D4380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A10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5479015" w14:textId="77777777" w:rsidR="006D4380" w:rsidRPr="00A3240E" w:rsidRDefault="006D4380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get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enough training from this pharmacy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56F34B7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11</w:t>
            </w:r>
          </w:p>
        </w:tc>
        <w:tc>
          <w:tcPr>
            <w:tcW w:w="513" w:type="dxa"/>
            <w:vAlign w:val="center"/>
          </w:tcPr>
          <w:p w14:paraId="663B58CB" w14:textId="751E9F55" w:rsidR="006D4380" w:rsidRPr="000A2EEF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46464E6F" w14:textId="0390D4AB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0.49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23BDF34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3</w:t>
            </w:r>
          </w:p>
        </w:tc>
        <w:tc>
          <w:tcPr>
            <w:tcW w:w="252" w:type="dxa"/>
            <w:vAlign w:val="center"/>
          </w:tcPr>
          <w:p w14:paraId="16D4EEB0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4278AD3" w14:textId="20A5E1D2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</w:t>
            </w:r>
          </w:p>
        </w:tc>
        <w:tc>
          <w:tcPr>
            <w:tcW w:w="522" w:type="dxa"/>
            <w:vAlign w:val="center"/>
          </w:tcPr>
          <w:p w14:paraId="21B07BAB" w14:textId="2EA21E52" w:rsidR="006D4380" w:rsidRPr="006D4380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6D43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5C05A9B3" w14:textId="75E65DFC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04C2B31" w14:textId="77777777" w:rsidR="006D4380" w:rsidRPr="00A3240E" w:rsidRDefault="006D4380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7</w:t>
            </w:r>
          </w:p>
        </w:tc>
      </w:tr>
      <w:tr w:rsidR="00CC7771" w:rsidRPr="00A3240E" w14:paraId="23B42D3F" w14:textId="77777777" w:rsidTr="00D80E85">
        <w:trPr>
          <w:trHeight w:val="306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5E594939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4. Communication Opennes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25AE979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26A5E741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4BB91AA" w14:textId="0DCA5830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ACFDDE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78CEB020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6376B3" w14:textId="01D58EAA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2DE9606D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FCD9893" w14:textId="0A8510FD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D6340A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566B8C13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23896E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0025E5B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5EAB09C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Staff ideas and suggestions are valued in this pharmacy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7862B90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513" w:type="dxa"/>
            <w:vAlign w:val="center"/>
          </w:tcPr>
          <w:p w14:paraId="78B2D782" w14:textId="3AC447C9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6141F373" w14:textId="45A57CD5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A256F33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252" w:type="dxa"/>
            <w:vAlign w:val="center"/>
          </w:tcPr>
          <w:p w14:paraId="53EFBFDE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A37FD1" w14:textId="2C47A773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51</w:t>
            </w:r>
          </w:p>
        </w:tc>
        <w:tc>
          <w:tcPr>
            <w:tcW w:w="522" w:type="dxa"/>
            <w:vAlign w:val="center"/>
          </w:tcPr>
          <w:p w14:paraId="3E24F785" w14:textId="124FEB30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96B2CFA" w14:textId="6D24F702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A92134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9</w:t>
            </w:r>
          </w:p>
        </w:tc>
      </w:tr>
      <w:tr w:rsidR="00715D91" w:rsidRPr="00A3240E" w14:paraId="25F7D327" w14:textId="77777777" w:rsidTr="00D80E85">
        <w:trPr>
          <w:trHeight w:val="585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6E999F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AC50D4B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5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49BF1A6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feel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comfortable asking questions when they are unsure about something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D9273CE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21</w:t>
            </w:r>
          </w:p>
        </w:tc>
        <w:tc>
          <w:tcPr>
            <w:tcW w:w="513" w:type="dxa"/>
            <w:vAlign w:val="center"/>
          </w:tcPr>
          <w:p w14:paraId="7E93E8CE" w14:textId="1702B1BB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6715B1D" w14:textId="00029828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14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15C120A2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3</w:t>
            </w:r>
          </w:p>
        </w:tc>
        <w:tc>
          <w:tcPr>
            <w:tcW w:w="252" w:type="dxa"/>
            <w:vAlign w:val="center"/>
          </w:tcPr>
          <w:p w14:paraId="3B694C06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41FF09" w14:textId="2FA0805D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55</w:t>
            </w:r>
          </w:p>
        </w:tc>
        <w:tc>
          <w:tcPr>
            <w:tcW w:w="522" w:type="dxa"/>
            <w:vAlign w:val="center"/>
          </w:tcPr>
          <w:p w14:paraId="3217E6B0" w14:textId="1EFE535A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EE199DD" w14:textId="2B388375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D8A9D3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5</w:t>
            </w:r>
          </w:p>
        </w:tc>
      </w:tr>
      <w:tr w:rsidR="00715D91" w:rsidRPr="00A3240E" w14:paraId="785864AB" w14:textId="77777777" w:rsidTr="00D80E85">
        <w:trPr>
          <w:trHeight w:val="63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F6C4E4B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90465E4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0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68C5C31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t is easy for staff to speak up to their supervisor/ manager about patient safety concerns in this pharmacy.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D9BBA6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513" w:type="dxa"/>
            <w:vAlign w:val="center"/>
          </w:tcPr>
          <w:p w14:paraId="28D23222" w14:textId="5D68FFE4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0D007991" w14:textId="0B572279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6644743C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8</w:t>
            </w:r>
          </w:p>
        </w:tc>
        <w:tc>
          <w:tcPr>
            <w:tcW w:w="252" w:type="dxa"/>
            <w:vAlign w:val="center"/>
          </w:tcPr>
          <w:p w14:paraId="0E07B80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898092" w14:textId="51964CA8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522" w:type="dxa"/>
            <w:vAlign w:val="center"/>
          </w:tcPr>
          <w:p w14:paraId="5BE84C31" w14:textId="1DD05F0A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01611AB" w14:textId="59F9B6D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9B0A28B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6</w:t>
            </w:r>
          </w:p>
        </w:tc>
      </w:tr>
      <w:tr w:rsidR="00CC7771" w:rsidRPr="00A3240E" w14:paraId="2904BE3F" w14:textId="77777777" w:rsidTr="00D80E85">
        <w:trPr>
          <w:trHeight w:val="459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721ADA78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D5. Patient Counseling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B3C3298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2098A218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F6DB495" w14:textId="22DA0258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EB576EB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5603B621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E4EE10" w14:textId="592AB236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4FC7CCA9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28DBC40" w14:textId="79BFD7D4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27B8E0A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68AC46AF" w14:textId="77777777" w:rsidTr="00D80E85">
        <w:trPr>
          <w:trHeight w:val="477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603529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8849E03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2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2AE982E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e encourage patients to talk to pharmacists about their medication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F10F44E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03</w:t>
            </w:r>
          </w:p>
        </w:tc>
        <w:tc>
          <w:tcPr>
            <w:tcW w:w="513" w:type="dxa"/>
            <w:vAlign w:val="center"/>
          </w:tcPr>
          <w:p w14:paraId="0100FA9B" w14:textId="22E23AC3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87914C7" w14:textId="1A8F2812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2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81ED1DC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252" w:type="dxa"/>
            <w:vAlign w:val="center"/>
          </w:tcPr>
          <w:p w14:paraId="27A53DD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A715E4" w14:textId="676EFB22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522" w:type="dxa"/>
            <w:vAlign w:val="center"/>
          </w:tcPr>
          <w:p w14:paraId="7E50BB1E" w14:textId="7E0ED266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9FFAA17" w14:textId="3F0357EB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2CFB29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2</w:t>
            </w:r>
          </w:p>
        </w:tc>
      </w:tr>
      <w:tr w:rsidR="00715D91" w:rsidRPr="00A3240E" w14:paraId="2920FA61" w14:textId="77777777" w:rsidTr="00D80E85">
        <w:trPr>
          <w:trHeight w:val="531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4208BE7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FA3FF13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7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7D53CB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Our pharmacists spend enough time talking to patients about how to use their medication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0046F0F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5</w:t>
            </w:r>
          </w:p>
        </w:tc>
        <w:tc>
          <w:tcPr>
            <w:tcW w:w="513" w:type="dxa"/>
            <w:vAlign w:val="center"/>
          </w:tcPr>
          <w:p w14:paraId="5679DFA5" w14:textId="5BF5116C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52563E6" w14:textId="1D9ACB6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6763309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1</w:t>
            </w:r>
          </w:p>
        </w:tc>
        <w:tc>
          <w:tcPr>
            <w:tcW w:w="252" w:type="dxa"/>
            <w:vAlign w:val="center"/>
          </w:tcPr>
          <w:p w14:paraId="259DCB95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1D1269" w14:textId="09413513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522" w:type="dxa"/>
            <w:vAlign w:val="center"/>
          </w:tcPr>
          <w:p w14:paraId="5555F197" w14:textId="19AA9D26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A5823A8" w14:textId="7A276B8D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5CB1E2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0</w:t>
            </w:r>
          </w:p>
        </w:tc>
      </w:tr>
      <w:tr w:rsidR="00715D91" w:rsidRPr="00A3240E" w14:paraId="1BBB0FDF" w14:textId="77777777" w:rsidTr="00D80E85">
        <w:trPr>
          <w:trHeight w:val="621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132157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96E0884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</w:t>
            </w: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D496FB7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Our pharmacists tell patients important information about their new prescription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54FAF6D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82</w:t>
            </w:r>
          </w:p>
        </w:tc>
        <w:tc>
          <w:tcPr>
            <w:tcW w:w="513" w:type="dxa"/>
            <w:vAlign w:val="center"/>
          </w:tcPr>
          <w:p w14:paraId="4FA0CE11" w14:textId="63AA3A1E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5D09AA75" w14:textId="1C85AF3F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6DD3DBE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3</w:t>
            </w:r>
          </w:p>
        </w:tc>
        <w:tc>
          <w:tcPr>
            <w:tcW w:w="252" w:type="dxa"/>
            <w:vAlign w:val="center"/>
          </w:tcPr>
          <w:p w14:paraId="29207DA9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3146E7" w14:textId="3197D704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1.09</w:t>
            </w:r>
          </w:p>
        </w:tc>
        <w:tc>
          <w:tcPr>
            <w:tcW w:w="522" w:type="dxa"/>
            <w:vAlign w:val="center"/>
          </w:tcPr>
          <w:p w14:paraId="7C8B54F9" w14:textId="415B8BA7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F79E60F" w14:textId="5D2200F3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7BA022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1</w:t>
            </w:r>
          </w:p>
        </w:tc>
      </w:tr>
      <w:tr w:rsidR="00CC7771" w:rsidRPr="00A3240E" w14:paraId="4CEE9AC8" w14:textId="77777777" w:rsidTr="00D80E85">
        <w:trPr>
          <w:trHeight w:val="300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725C977B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6. Staffing, Work Pressure &amp; Pac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52C2FBC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271E82C4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B30286B" w14:textId="670E3545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18B8B01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2956D109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6FBA63" w14:textId="5E8181A0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44BC3FE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F4E5C55" w14:textId="0847C77A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38DFCE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40B4642E" w14:textId="77777777" w:rsidTr="00D80E85">
        <w:trPr>
          <w:trHeight w:val="414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8B4C64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4A280AB4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3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7D2F851C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take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adequate breaks during their shifts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3128EB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513" w:type="dxa"/>
            <w:vAlign w:val="center"/>
          </w:tcPr>
          <w:p w14:paraId="76CF556D" w14:textId="19143A55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9F8D82C" w14:textId="588B65DB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1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A89C87A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6</w:t>
            </w:r>
          </w:p>
        </w:tc>
        <w:tc>
          <w:tcPr>
            <w:tcW w:w="252" w:type="dxa"/>
            <w:vAlign w:val="center"/>
          </w:tcPr>
          <w:p w14:paraId="048DE304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40C4D946" w14:textId="029E0E0E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522" w:type="dxa"/>
            <w:vAlign w:val="center"/>
          </w:tcPr>
          <w:p w14:paraId="7AD2B11A" w14:textId="00AAE1FB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AD01A5C" w14:textId="04EC5DAF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9023A5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7</w:t>
            </w:r>
          </w:p>
        </w:tc>
      </w:tr>
      <w:tr w:rsidR="00715D91" w:rsidRPr="00A3240E" w14:paraId="3857C7BF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37420A2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914E494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9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191FA07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We feel rushed when processing prescriptions. (</w:t>
            </w: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egatively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worded)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831A68D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513" w:type="dxa"/>
            <w:vAlign w:val="center"/>
          </w:tcPr>
          <w:p w14:paraId="1460EF35" w14:textId="380E9636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3CF380E" w14:textId="0B0D32C2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FA639D8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252" w:type="dxa"/>
            <w:vAlign w:val="center"/>
          </w:tcPr>
          <w:p w14:paraId="18965247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D30AE2" w14:textId="524ABF36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522" w:type="dxa"/>
            <w:vAlign w:val="center"/>
          </w:tcPr>
          <w:p w14:paraId="7C38C94B" w14:textId="36AC0F29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C556C00" w14:textId="7FE12AED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1D050F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5</w:t>
            </w:r>
          </w:p>
        </w:tc>
      </w:tr>
      <w:tr w:rsidR="00715D91" w:rsidRPr="00A3240E" w14:paraId="0B108B96" w14:textId="77777777" w:rsidTr="00D80E85">
        <w:trPr>
          <w:trHeight w:val="459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A96C62D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53D7362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2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1803192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e have enough staff to handle the workload. 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DFA860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2.15</w:t>
            </w:r>
          </w:p>
        </w:tc>
        <w:tc>
          <w:tcPr>
            <w:tcW w:w="513" w:type="dxa"/>
            <w:vAlign w:val="center"/>
          </w:tcPr>
          <w:p w14:paraId="6363F48B" w14:textId="22A56C76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EF3B7A5" w14:textId="65C5769B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6D90258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252" w:type="dxa"/>
            <w:vAlign w:val="center"/>
          </w:tcPr>
          <w:p w14:paraId="60BE5DB8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03BA260F" w14:textId="59DF25EA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1.78</w:t>
            </w:r>
          </w:p>
        </w:tc>
        <w:tc>
          <w:tcPr>
            <w:tcW w:w="522" w:type="dxa"/>
            <w:vAlign w:val="center"/>
          </w:tcPr>
          <w:p w14:paraId="784583E6" w14:textId="01CE5B7C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752C3ED" w14:textId="298F448C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31098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3</w:t>
            </w:r>
          </w:p>
        </w:tc>
      </w:tr>
      <w:tr w:rsidR="00CC7771" w:rsidRPr="00A3240E" w14:paraId="412DE051" w14:textId="77777777" w:rsidTr="00D80E85">
        <w:trPr>
          <w:trHeight w:val="720"/>
        </w:trPr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B058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D1F2" w14:textId="77777777" w:rsidR="003C32F5" w:rsidRPr="00A3240E" w:rsidRDefault="003C32F5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6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B710AC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Interruptions/distractions in this pharmacy (from phone calls, faxes, customers, etc.) make it difficult for staff to work accurately. (</w:t>
            </w: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egatively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worded) 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77593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1.16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vAlign w:val="center"/>
          </w:tcPr>
          <w:p w14:paraId="5A3AF736" w14:textId="3EA5CDCB" w:rsidR="003C32F5" w:rsidRPr="000A2EEF" w:rsidRDefault="000A2EEF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628C5" w14:textId="0CA9695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F963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5DE13685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C3AA" w14:textId="021E4246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9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054B8F91" w14:textId="4B5D3694" w:rsidR="003C32F5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0D9A" w14:textId="1DE214FA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66934D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.83</w:t>
            </w:r>
          </w:p>
        </w:tc>
      </w:tr>
      <w:tr w:rsidR="00CC7771" w:rsidRPr="00A3240E" w14:paraId="3C46347B" w14:textId="77777777" w:rsidTr="00D80E85">
        <w:trPr>
          <w:trHeight w:val="414"/>
        </w:trPr>
        <w:tc>
          <w:tcPr>
            <w:tcW w:w="43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5A45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lastRenderedPageBreak/>
              <w:t>D7. Communication About Prescription Across Shifts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AD08C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vAlign w:val="center"/>
          </w:tcPr>
          <w:p w14:paraId="37353588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6FA3" w14:textId="232AACD5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A5D0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14:paraId="1806B91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C8C6" w14:textId="23F563E9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374FEA00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3D95" w14:textId="3ECF71DC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34F4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62A4EEF0" w14:textId="77777777" w:rsidTr="00D80E85">
        <w:trPr>
          <w:trHeight w:val="414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C58233B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0C4C7264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4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BCD25C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e have clear expectations about exchanging important prescription information across shift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82FB0D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19</w:t>
            </w:r>
          </w:p>
        </w:tc>
        <w:tc>
          <w:tcPr>
            <w:tcW w:w="513" w:type="dxa"/>
            <w:vAlign w:val="center"/>
          </w:tcPr>
          <w:p w14:paraId="0DAA92E7" w14:textId="359D8B27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189F1446" w14:textId="0F53673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29D98CCF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52" w:type="dxa"/>
            <w:vAlign w:val="center"/>
          </w:tcPr>
          <w:p w14:paraId="303F10B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B69226" w14:textId="54F759DB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522" w:type="dxa"/>
            <w:vAlign w:val="center"/>
          </w:tcPr>
          <w:p w14:paraId="5ABF7694" w14:textId="50C6F342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211B4D0" w14:textId="0FD0DD1E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C5276D0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</w:tr>
      <w:tr w:rsidR="00715D91" w:rsidRPr="00A3240E" w14:paraId="4D3E36E5" w14:textId="77777777" w:rsidTr="00D80E85">
        <w:trPr>
          <w:trHeight w:val="54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C6F642C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0862D6E9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6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2DB63E9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e have standard procedures for communicating prescription information across shift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594D57C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23</w:t>
            </w:r>
          </w:p>
        </w:tc>
        <w:tc>
          <w:tcPr>
            <w:tcW w:w="513" w:type="dxa"/>
            <w:vAlign w:val="center"/>
          </w:tcPr>
          <w:p w14:paraId="1908D7DB" w14:textId="77F02A43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79CEC8D7" w14:textId="63D2620F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CFBD54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52" w:type="dxa"/>
            <w:vAlign w:val="center"/>
          </w:tcPr>
          <w:p w14:paraId="6CA7571F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B42FFA" w14:textId="7E71BE88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22" w:type="dxa"/>
            <w:vAlign w:val="center"/>
          </w:tcPr>
          <w:p w14:paraId="4F47D23F" w14:textId="7B6F1572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EA14757" w14:textId="7E34EBD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C3A8CF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715D91" w:rsidRPr="00A3240E" w14:paraId="0E880F99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66CCC941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951A930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4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CD489D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e status of problematic prescriptions is well communicated across shift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0B8595D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42</w:t>
            </w:r>
          </w:p>
        </w:tc>
        <w:tc>
          <w:tcPr>
            <w:tcW w:w="513" w:type="dxa"/>
            <w:vAlign w:val="center"/>
          </w:tcPr>
          <w:p w14:paraId="5676CE9E" w14:textId="53923709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6B492C55" w14:textId="034DB073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136BA47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252" w:type="dxa"/>
            <w:vAlign w:val="center"/>
          </w:tcPr>
          <w:p w14:paraId="51A6F25B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84DD90" w14:textId="6AC639DE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22" w:type="dxa"/>
            <w:vAlign w:val="center"/>
          </w:tcPr>
          <w:p w14:paraId="3518B054" w14:textId="6F96BAE2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78348E03" w14:textId="11599794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390BD8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CC7771" w:rsidRPr="00A3240E" w14:paraId="13AB5477" w14:textId="77777777" w:rsidTr="00D80E85">
        <w:trPr>
          <w:trHeight w:val="459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14CB27EB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8. Communication About Mistakes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0C712D9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316C1730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02AFCAE" w14:textId="26E16F00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C2C5DA1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508C2DD7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25DB7A" w14:textId="0CAC7EE1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73C05AEF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7E61A1D5" w14:textId="0F315CC3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8A6E05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199D53F2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2ED417E0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19A4B129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8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5E2D41FE" w14:textId="77777777" w:rsidR="00715D91" w:rsidRPr="00A3240E" w:rsidRDefault="00715D91" w:rsidP="00D167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in this pharmacy discuss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mistakes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9498DC9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24</w:t>
            </w:r>
          </w:p>
        </w:tc>
        <w:tc>
          <w:tcPr>
            <w:tcW w:w="513" w:type="dxa"/>
            <w:vAlign w:val="center"/>
          </w:tcPr>
          <w:p w14:paraId="2AC9F248" w14:textId="5F282890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65D109B2" w14:textId="1AC24B28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F6DDBEA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52" w:type="dxa"/>
            <w:vAlign w:val="center"/>
          </w:tcPr>
          <w:p w14:paraId="7CE52EF9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42C32837" w14:textId="2CC78279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22" w:type="dxa"/>
            <w:vAlign w:val="center"/>
          </w:tcPr>
          <w:p w14:paraId="461D2BB8" w14:textId="6B02E786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53EA9986" w14:textId="356D889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1097D2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</w:tr>
      <w:tr w:rsidR="00715D91" w:rsidRPr="00A3240E" w14:paraId="20EBA620" w14:textId="77777777" w:rsidTr="00D80E85">
        <w:trPr>
          <w:trHeight w:val="414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43AA19AB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FA79C25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3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1E2E48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hen patient safety issues occur in this pharmacy, staff discuss them.  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7CE236ED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52</w:t>
            </w:r>
          </w:p>
        </w:tc>
        <w:tc>
          <w:tcPr>
            <w:tcW w:w="513" w:type="dxa"/>
            <w:vAlign w:val="center"/>
          </w:tcPr>
          <w:p w14:paraId="327C4996" w14:textId="22A8F734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D6219D6" w14:textId="20608934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785E469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52" w:type="dxa"/>
            <w:vAlign w:val="center"/>
          </w:tcPr>
          <w:p w14:paraId="0AAFC21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0D387BFA" w14:textId="7F48108C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22" w:type="dxa"/>
            <w:vAlign w:val="center"/>
          </w:tcPr>
          <w:p w14:paraId="24C8DBA2" w14:textId="6978FE15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AF8DA45" w14:textId="68231426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7DA689A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</w:tr>
      <w:tr w:rsidR="00715D91" w:rsidRPr="00A3240E" w14:paraId="2F8BD118" w14:textId="77777777" w:rsidTr="00D80E85">
        <w:trPr>
          <w:trHeight w:val="63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B50ECB9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A96398B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B15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302A5626" w14:textId="77777777" w:rsidR="00715D91" w:rsidRPr="00A3240E" w:rsidRDefault="00715D91" w:rsidP="00D167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In this pharmacy, we talk about ways to prevent mistakes from happening again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337C2AC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513" w:type="dxa"/>
            <w:vAlign w:val="center"/>
          </w:tcPr>
          <w:p w14:paraId="11182C9B" w14:textId="47204607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6D343CA3" w14:textId="651FD416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8073899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252" w:type="dxa"/>
            <w:vAlign w:val="center"/>
          </w:tcPr>
          <w:p w14:paraId="22B7096E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B31417" w14:textId="13B50615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22" w:type="dxa"/>
            <w:vAlign w:val="center"/>
          </w:tcPr>
          <w:p w14:paraId="09E994EF" w14:textId="61B855F3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56168075" w14:textId="489EA9EC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4AFAFF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CC7771" w:rsidRPr="00A3240E" w14:paraId="3C11E352" w14:textId="77777777" w:rsidTr="00D80E85">
        <w:trPr>
          <w:trHeight w:val="300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21E151FF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D9. Response to Mistakes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C137A07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67C7F411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23D48F0" w14:textId="6773FD43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4241CB2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6673E2AE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F160232" w14:textId="62F18478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5777D271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A5F1B26" w14:textId="61035244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A13242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152CCF87" w14:textId="77777777" w:rsidTr="00D80E85">
        <w:trPr>
          <w:trHeight w:val="423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54A965C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9770B88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1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7023E85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are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treated fairly when they make mistakes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C252D30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49</w:t>
            </w:r>
          </w:p>
        </w:tc>
        <w:tc>
          <w:tcPr>
            <w:tcW w:w="513" w:type="dxa"/>
            <w:vAlign w:val="center"/>
          </w:tcPr>
          <w:p w14:paraId="6042493E" w14:textId="675C5300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49435F1B" w14:textId="7CEB0C4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8A47264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52" w:type="dxa"/>
            <w:vAlign w:val="center"/>
          </w:tcPr>
          <w:p w14:paraId="61F70D2E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C90B00" w14:textId="06CC2D6B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522" w:type="dxa"/>
            <w:vAlign w:val="center"/>
          </w:tcPr>
          <w:p w14:paraId="35D67813" w14:textId="471182D1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8B7B134" w14:textId="2AD12DCA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15E631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</w:tr>
      <w:tr w:rsidR="00715D91" w:rsidRPr="00A3240E" w14:paraId="3BAA0EEC" w14:textId="77777777" w:rsidTr="00D80E85">
        <w:trPr>
          <w:trHeight w:val="621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3222CD5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011EC977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4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52384DE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is pharmacy helps staff learn from their mistakes rather than punishing them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ACF9B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46</w:t>
            </w:r>
          </w:p>
        </w:tc>
        <w:tc>
          <w:tcPr>
            <w:tcW w:w="513" w:type="dxa"/>
            <w:vAlign w:val="center"/>
          </w:tcPr>
          <w:p w14:paraId="3AD4F3C3" w14:textId="5BE903FC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CF3AD65" w14:textId="6A00C6BB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B4FAC5B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52" w:type="dxa"/>
            <w:vAlign w:val="center"/>
          </w:tcPr>
          <w:p w14:paraId="6202EEAB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7C51C6" w14:textId="5DC17719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522" w:type="dxa"/>
            <w:vAlign w:val="center"/>
          </w:tcPr>
          <w:p w14:paraId="64F532D8" w14:textId="05D45FB3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3859EFC6" w14:textId="7FC934A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504669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715D91" w:rsidRPr="00A3240E" w14:paraId="3CDE6898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60B596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7C71FDA3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7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C1C570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e look at staff actions </w:t>
            </w: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bidi="ar-SA"/>
              </w:rPr>
              <w:t>and</w:t>
            </w: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the way we do things to understand why mistakes happen in this pharmacy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6431796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513" w:type="dxa"/>
            <w:vAlign w:val="center"/>
          </w:tcPr>
          <w:p w14:paraId="6D0301E6" w14:textId="154AC459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76EC94E1" w14:textId="16985509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D186F3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52" w:type="dxa"/>
            <w:vAlign w:val="center"/>
          </w:tcPr>
          <w:p w14:paraId="61C7D82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049E58A2" w14:textId="258B083D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22" w:type="dxa"/>
            <w:vAlign w:val="center"/>
          </w:tcPr>
          <w:p w14:paraId="4D2C955D" w14:textId="3F680C5A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9BAF699" w14:textId="2DAC7C6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932AD1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</w:tr>
      <w:tr w:rsidR="00715D91" w:rsidRPr="00A3240E" w14:paraId="463B609D" w14:textId="77777777" w:rsidTr="00D80E85">
        <w:trPr>
          <w:trHeight w:val="639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3B5F72CD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7C3E54F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8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1140E271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Staff feel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like their mistakes are held against them. (</w:t>
            </w: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egatively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worded)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013BBB42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513" w:type="dxa"/>
            <w:vAlign w:val="center"/>
          </w:tcPr>
          <w:p w14:paraId="13257F81" w14:textId="705B5016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B8B7AE9" w14:textId="276CC746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0F735BA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252" w:type="dxa"/>
            <w:vAlign w:val="center"/>
          </w:tcPr>
          <w:p w14:paraId="19B39D1B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5FE8B9" w14:textId="4ABB9799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22" w:type="dxa"/>
            <w:vAlign w:val="center"/>
          </w:tcPr>
          <w:p w14:paraId="1E32E5B5" w14:textId="15AEA6A0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526FE3BD" w14:textId="426B01DA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809E08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</w:tr>
      <w:tr w:rsidR="00CC7771" w:rsidRPr="00A3240E" w14:paraId="276F7BF4" w14:textId="77777777" w:rsidTr="00D80E85">
        <w:trPr>
          <w:trHeight w:val="450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6EF63A5A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10. Organizational Learning - Continuous Improvemen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7298E4C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3208F8C8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044E057" w14:textId="20993EBF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D5F1E48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57D5716F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0C819D" w14:textId="1A9EC41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09D9EF96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0D53842" w14:textId="21A31E9B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DBF5C0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7EBA8B5E" w14:textId="77777777" w:rsidTr="00D80E85">
        <w:trPr>
          <w:trHeight w:val="441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AF2FD4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56EB160C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2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3B9A1A7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hen a mistake happens, we try to figure out what problems in the work process led to the mistake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37B4E98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13</w:t>
            </w:r>
          </w:p>
        </w:tc>
        <w:tc>
          <w:tcPr>
            <w:tcW w:w="513" w:type="dxa"/>
            <w:vAlign w:val="center"/>
          </w:tcPr>
          <w:p w14:paraId="45F130D1" w14:textId="6483943E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3" w:type="dxa"/>
            <w:shd w:val="clear" w:color="auto" w:fill="auto"/>
            <w:vAlign w:val="center"/>
            <w:hideMark/>
          </w:tcPr>
          <w:p w14:paraId="3C830FA3" w14:textId="1D3CF0DE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0AFBA1B5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252" w:type="dxa"/>
            <w:vAlign w:val="center"/>
          </w:tcPr>
          <w:p w14:paraId="2F39A1A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4E38966" w14:textId="326D8950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522" w:type="dxa"/>
            <w:vAlign w:val="center"/>
          </w:tcPr>
          <w:p w14:paraId="2339B021" w14:textId="3C223016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081AFBFA" w14:textId="08C907B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416B35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</w:tr>
      <w:tr w:rsidR="00715D91" w:rsidRPr="00A3240E" w14:paraId="1A48F4BE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581A16A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691A3A8B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5.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E44DAF0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When the same mistake keeps happening, we change the way we do things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28FE701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513" w:type="dxa"/>
            <w:vAlign w:val="center"/>
          </w:tcPr>
          <w:p w14:paraId="5294A951" w14:textId="26DAF16E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059DE596" w14:textId="50EA964B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57D6544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52" w:type="dxa"/>
            <w:vAlign w:val="center"/>
          </w:tcPr>
          <w:p w14:paraId="71B059D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83F469" w14:textId="50FC14A2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2" w:type="dxa"/>
            <w:vAlign w:val="center"/>
          </w:tcPr>
          <w:p w14:paraId="201832B2" w14:textId="069BA1D3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02" w:type="dxa"/>
            <w:shd w:val="clear" w:color="auto" w:fill="auto"/>
            <w:vAlign w:val="center"/>
            <w:hideMark/>
          </w:tcPr>
          <w:p w14:paraId="2F44277A" w14:textId="7726A1C0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AB4A29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  <w:tr w:rsidR="00715D91" w:rsidRPr="00A3240E" w14:paraId="2C74123C" w14:textId="77777777" w:rsidTr="00D80E85">
        <w:trPr>
          <w:trHeight w:val="45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BE1DB6F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22AC3D4B" w14:textId="77777777" w:rsidR="00715D91" w:rsidRPr="00A3240E" w:rsidRDefault="00715D91" w:rsidP="00CC7771">
            <w:pPr>
              <w:spacing w:after="0" w:line="240" w:lineRule="auto"/>
              <w:ind w:left="-9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10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4B82569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Mistakes have led to positive changes in this pharmacy. 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67800BB4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08</w:t>
            </w:r>
          </w:p>
        </w:tc>
        <w:tc>
          <w:tcPr>
            <w:tcW w:w="513" w:type="dxa"/>
            <w:vAlign w:val="center"/>
          </w:tcPr>
          <w:p w14:paraId="563C87A0" w14:textId="386CD9CF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364DDB12" w14:textId="2C305BBF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3DA23D8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52" w:type="dxa"/>
            <w:vAlign w:val="center"/>
          </w:tcPr>
          <w:p w14:paraId="72D74EC6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BE66AE" w14:textId="1572DEBA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22" w:type="dxa"/>
            <w:vAlign w:val="center"/>
          </w:tcPr>
          <w:p w14:paraId="30B13FEC" w14:textId="1B9BC95C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075F368" w14:textId="5B5D9886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807C097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</w:tr>
      <w:tr w:rsidR="00CC7771" w:rsidRPr="00A3240E" w14:paraId="6A501D05" w14:textId="77777777" w:rsidTr="00D80E85">
        <w:trPr>
          <w:trHeight w:val="300"/>
        </w:trPr>
        <w:tc>
          <w:tcPr>
            <w:tcW w:w="4320" w:type="dxa"/>
            <w:gridSpan w:val="3"/>
            <w:shd w:val="clear" w:color="auto" w:fill="auto"/>
            <w:noWrap/>
            <w:vAlign w:val="center"/>
            <w:hideMark/>
          </w:tcPr>
          <w:p w14:paraId="7BEC562B" w14:textId="77777777" w:rsidR="003C32F5" w:rsidRPr="00A3240E" w:rsidRDefault="003C32F5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D11. Overall Perceptions of Patient Safety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4B2AFAD" w14:textId="77777777" w:rsidR="003C32F5" w:rsidRPr="00A3240E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13" w:type="dxa"/>
            <w:vAlign w:val="center"/>
          </w:tcPr>
          <w:p w14:paraId="0F01054A" w14:textId="77777777" w:rsidR="003C32F5" w:rsidRPr="000A2EEF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460A43A8" w14:textId="6B2BEBC6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2D26CA2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252" w:type="dxa"/>
            <w:vAlign w:val="center"/>
          </w:tcPr>
          <w:p w14:paraId="1DA62797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DE606D" w14:textId="48F5ED8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522" w:type="dxa"/>
            <w:vAlign w:val="center"/>
          </w:tcPr>
          <w:p w14:paraId="37D5353C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6A2600E6" w14:textId="1AEE0226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FD6673" w14:textId="77777777" w:rsidR="003C32F5" w:rsidRPr="00EF08CD" w:rsidRDefault="003C32F5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</w:tr>
      <w:tr w:rsidR="00715D91" w:rsidRPr="00A3240E" w14:paraId="29F96515" w14:textId="77777777" w:rsidTr="00D80E85">
        <w:trPr>
          <w:trHeight w:val="603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1E764174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9B9C38D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3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268FCBD8" w14:textId="77777777" w:rsidR="00715D91" w:rsidRPr="00A3240E" w:rsidRDefault="00715D91" w:rsidP="00D167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This pharmacy places more emphasis on sales than on patient safety. (</w:t>
            </w:r>
            <w:proofErr w:type="gramStart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negatively</w:t>
            </w:r>
            <w:proofErr w:type="gramEnd"/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 worded)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58BEC37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35</w:t>
            </w:r>
          </w:p>
        </w:tc>
        <w:tc>
          <w:tcPr>
            <w:tcW w:w="513" w:type="dxa"/>
            <w:vAlign w:val="center"/>
          </w:tcPr>
          <w:p w14:paraId="41CB00F8" w14:textId="5DDF35B6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13F1F684" w14:textId="3534B330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48AD53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52" w:type="dxa"/>
            <w:vAlign w:val="center"/>
          </w:tcPr>
          <w:p w14:paraId="43B1AE81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vAlign w:val="center"/>
            <w:hideMark/>
          </w:tcPr>
          <w:p w14:paraId="690A505D" w14:textId="0A4993A4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22" w:type="dxa"/>
            <w:vAlign w:val="center"/>
          </w:tcPr>
          <w:p w14:paraId="7991765E" w14:textId="46687F40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4BB9DF65" w14:textId="096818F0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BBF6D7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1</w:t>
            </w:r>
          </w:p>
        </w:tc>
      </w:tr>
      <w:tr w:rsidR="00715D91" w:rsidRPr="00A3240E" w14:paraId="02295C1C" w14:textId="77777777" w:rsidTr="00D80E85">
        <w:trPr>
          <w:trHeight w:val="300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FA79B56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</w:p>
        </w:tc>
        <w:tc>
          <w:tcPr>
            <w:tcW w:w="468" w:type="dxa"/>
            <w:shd w:val="clear" w:color="auto" w:fill="auto"/>
            <w:noWrap/>
            <w:vAlign w:val="center"/>
            <w:hideMark/>
          </w:tcPr>
          <w:p w14:paraId="3BFF21BC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6.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5BE0DED" w14:textId="77777777" w:rsidR="00715D91" w:rsidRPr="00A3240E" w:rsidRDefault="00715D91" w:rsidP="00D167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is pharmacy is good at preventing mistakes. </w:t>
            </w:r>
          </w:p>
        </w:tc>
        <w:tc>
          <w:tcPr>
            <w:tcW w:w="864" w:type="dxa"/>
            <w:shd w:val="clear" w:color="auto" w:fill="auto"/>
            <w:vAlign w:val="center"/>
            <w:hideMark/>
          </w:tcPr>
          <w:p w14:paraId="272914C4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513" w:type="dxa"/>
            <w:vAlign w:val="center"/>
          </w:tcPr>
          <w:p w14:paraId="6F33C4E0" w14:textId="571C72F0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3" w:type="dxa"/>
            <w:shd w:val="clear" w:color="auto" w:fill="auto"/>
            <w:noWrap/>
            <w:vAlign w:val="center"/>
            <w:hideMark/>
          </w:tcPr>
          <w:p w14:paraId="6E0E6A9B" w14:textId="23F0FD5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3A1CC07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52" w:type="dxa"/>
            <w:vAlign w:val="center"/>
          </w:tcPr>
          <w:p w14:paraId="61EF0735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E232EF" w14:textId="12805FFC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522" w:type="dxa"/>
            <w:vAlign w:val="center"/>
          </w:tcPr>
          <w:p w14:paraId="57FF4FAB" w14:textId="31E69B5C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2" w:type="dxa"/>
            <w:shd w:val="clear" w:color="auto" w:fill="auto"/>
            <w:noWrap/>
            <w:vAlign w:val="center"/>
            <w:hideMark/>
          </w:tcPr>
          <w:p w14:paraId="1EC8DD0F" w14:textId="5C76E36A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D540F3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715D91" w:rsidRPr="00A3240E" w14:paraId="1C2DEB5E" w14:textId="77777777" w:rsidTr="00D80E85">
        <w:trPr>
          <w:trHeight w:val="684"/>
        </w:trPr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07BF49A2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bookmarkStart w:id="0" w:name="_GoBack" w:colFirst="1" w:colLast="11"/>
          </w:p>
        </w:tc>
        <w:tc>
          <w:tcPr>
            <w:tcW w:w="4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8CD1" w14:textId="77777777" w:rsidR="00715D91" w:rsidRPr="00A3240E" w:rsidRDefault="00715D91" w:rsidP="00D167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C9.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0AE7" w14:textId="77777777" w:rsidR="00715D91" w:rsidRPr="00A3240E" w:rsidRDefault="00715D91" w:rsidP="00D167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 xml:space="preserve">The way we do things in this pharmacy reflects a strong focus on patient safety. 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1A6F" w14:textId="77777777" w:rsidR="00715D91" w:rsidRPr="00A3240E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A324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  <w:t>-0.31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vAlign w:val="center"/>
          </w:tcPr>
          <w:p w14:paraId="24B67580" w14:textId="797249A2" w:rsidR="00715D91" w:rsidRPr="000A2EEF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A2E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D7FB" w14:textId="3014B026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B935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vAlign w:val="center"/>
          </w:tcPr>
          <w:p w14:paraId="21F01658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B625" w14:textId="29F47318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367BED6D" w14:textId="76E2DB7B" w:rsidR="00715D91" w:rsidRPr="00715D91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5D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9738C" w14:textId="78A03E1E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8DFC" w14:textId="77777777" w:rsidR="00715D91" w:rsidRPr="00EF08CD" w:rsidRDefault="00715D91" w:rsidP="008630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bidi="ar-SA"/>
              </w:rPr>
            </w:pPr>
            <w:r w:rsidRPr="00EF08C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</w:tr>
    </w:tbl>
    <w:bookmarkEnd w:id="0"/>
    <w:p w14:paraId="28AB416D" w14:textId="77777777" w:rsidR="009121D1" w:rsidRDefault="009121D1" w:rsidP="009121D1">
      <w:pPr>
        <w:spacing w:after="0" w:line="240" w:lineRule="auto"/>
        <w:rPr>
          <w:rFonts w:ascii="Times" w:hAnsi="Times" w:cs="Times New Roman"/>
          <w:color w:val="000000"/>
          <w:sz w:val="16"/>
          <w:szCs w:val="16"/>
        </w:rPr>
      </w:pPr>
      <w:r w:rsidRPr="00FA2D17">
        <w:rPr>
          <w:rFonts w:ascii="Times" w:hAnsi="Times"/>
          <w:sz w:val="16"/>
          <w:szCs w:val="16"/>
        </w:rPr>
        <w:t xml:space="preserve">Note: </w:t>
      </w:r>
      <w:r w:rsidRPr="00FA2D17">
        <w:rPr>
          <w:rFonts w:ascii="Times" w:hAnsi="Times" w:cs="Times New Roman"/>
          <w:color w:val="000000"/>
          <w:sz w:val="16"/>
          <w:szCs w:val="16"/>
        </w:rPr>
        <w:t xml:space="preserve">Bold represents </w:t>
      </w:r>
      <w:proofErr w:type="spellStart"/>
      <w:r w:rsidRPr="00FA2D17">
        <w:rPr>
          <w:rFonts w:ascii="Times" w:hAnsi="Times" w:cs="Times New Roman"/>
          <w:color w:val="000000"/>
          <w:sz w:val="16"/>
          <w:szCs w:val="16"/>
        </w:rPr>
        <w:t>Infit</w:t>
      </w:r>
      <w:proofErr w:type="spellEnd"/>
      <w:r w:rsidRPr="00FA2D17">
        <w:rPr>
          <w:rFonts w:ascii="Times" w:hAnsi="Times" w:cs="Times New Roman"/>
          <w:color w:val="000000"/>
          <w:sz w:val="16"/>
          <w:szCs w:val="16"/>
        </w:rPr>
        <w:t xml:space="preserve"> or outfit mean square outside reasonable range of 0.5–1.7</w:t>
      </w:r>
    </w:p>
    <w:p w14:paraId="4CF9C8FD" w14:textId="6B05BE2C" w:rsidR="009121D1" w:rsidRDefault="009121D1" w:rsidP="009121D1">
      <w:pPr>
        <w:spacing w:line="240" w:lineRule="auto"/>
        <w:rPr>
          <w:rFonts w:ascii="Times" w:hAnsi="Times" w:cs="Times New Roman"/>
          <w:color w:val="000000"/>
          <w:sz w:val="16"/>
          <w:szCs w:val="16"/>
        </w:rPr>
      </w:pPr>
      <w:r>
        <w:rPr>
          <w:rFonts w:ascii="Times" w:hAnsi="Times" w:cs="Times New Roman"/>
          <w:color w:val="000000"/>
          <w:sz w:val="16"/>
          <w:szCs w:val="16"/>
        </w:rPr>
        <w:t xml:space="preserve">          MNSQ: Mean square</w:t>
      </w:r>
      <w:proofErr w:type="gramStart"/>
      <w:r w:rsidR="005E226D">
        <w:rPr>
          <w:rFonts w:ascii="Times" w:hAnsi="Times" w:cs="Times New Roman"/>
          <w:color w:val="000000"/>
          <w:sz w:val="16"/>
          <w:szCs w:val="16"/>
        </w:rPr>
        <w:t>;</w:t>
      </w:r>
      <w:proofErr w:type="gramEnd"/>
      <w:r w:rsidR="005E226D">
        <w:rPr>
          <w:rFonts w:ascii="Times" w:hAnsi="Times" w:cs="Times New Roman"/>
          <w:color w:val="000000"/>
          <w:sz w:val="16"/>
          <w:szCs w:val="16"/>
        </w:rPr>
        <w:t xml:space="preserve"> S.E.: Standard error</w:t>
      </w:r>
    </w:p>
    <w:p w14:paraId="25A07C4F" w14:textId="77777777" w:rsidR="00730D9A" w:rsidRPr="009121D1" w:rsidRDefault="00730D9A" w:rsidP="009121D1"/>
    <w:sectPr w:rsidR="00730D9A" w:rsidRPr="009121D1" w:rsidSect="00730D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1D1"/>
    <w:rsid w:val="000A2EEF"/>
    <w:rsid w:val="003C32F5"/>
    <w:rsid w:val="005E226D"/>
    <w:rsid w:val="00660882"/>
    <w:rsid w:val="006D4380"/>
    <w:rsid w:val="00715D91"/>
    <w:rsid w:val="00730D9A"/>
    <w:rsid w:val="007F2E84"/>
    <w:rsid w:val="008630BC"/>
    <w:rsid w:val="009121D1"/>
    <w:rsid w:val="00C76BB2"/>
    <w:rsid w:val="00CC7771"/>
    <w:rsid w:val="00D1673F"/>
    <w:rsid w:val="00D80E85"/>
    <w:rsid w:val="00DE56F9"/>
    <w:rsid w:val="00E0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5F50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D1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D1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72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767</Words>
  <Characters>4373</Characters>
  <Application>Microsoft Macintosh Word</Application>
  <DocSecurity>0</DocSecurity>
  <Lines>36</Lines>
  <Paragraphs>10</Paragraphs>
  <ScaleCrop>false</ScaleCrop>
  <Company>University of Arizona</Company>
  <LinksUpToDate>false</LinksUpToDate>
  <CharactersWithSpaces>5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dda Chinthammit</dc:creator>
  <cp:keywords/>
  <dc:description/>
  <cp:lastModifiedBy>Chanadda Chinthammit</cp:lastModifiedBy>
  <cp:revision>11</cp:revision>
  <dcterms:created xsi:type="dcterms:W3CDTF">2017-06-28T21:45:00Z</dcterms:created>
  <dcterms:modified xsi:type="dcterms:W3CDTF">2017-07-04T00:32:00Z</dcterms:modified>
</cp:coreProperties>
</file>